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rafodelista"/>
        <w:tabs>
          <w:tab w:val="clear" w:pos="708"/>
          <w:tab w:val="left" w:pos="426" w:leader="none"/>
        </w:tabs>
        <w:ind w:left="0" w:hanging="0"/>
        <w:jc w:val="both"/>
        <w:rPr/>
      </w:pPr>
      <w:r>
        <w:rPr>
          <w:lang w:val="pt-BR"/>
        </w:rPr>
        <w:t xml:space="preserve">Table S3. </w:t>
      </w:r>
      <w:r>
        <w:rPr>
          <w:b/>
          <w:lang w:val="en-US"/>
        </w:rPr>
        <w:t>Linear models showing the relationship between parasite load and body condition.</w:t>
      </w:r>
      <w:r>
        <w:rPr>
          <w:lang w:val="en-US"/>
        </w:rPr>
        <w:t xml:space="preserve"> The inclusion of the interaction term Treatment*Parasite allowed assessing whether there was a change in the tolerance to parasites induced by stress. Body condition was negatively associated with </w:t>
      </w:r>
      <w:r>
        <w:rPr>
          <w:i/>
          <w:lang w:val="en-US"/>
        </w:rPr>
        <w:t xml:space="preserve">Trichuris </w:t>
      </w:r>
      <w:r>
        <w:rPr>
          <w:lang w:val="en-US"/>
        </w:rPr>
        <w:t>sp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and </w:t>
      </w:r>
      <w:r>
        <w:rPr>
          <w:i/>
          <w:lang w:val="en-US"/>
        </w:rPr>
        <w:t>Strongyloides chapini</w:t>
      </w:r>
      <w:r>
        <w:rPr>
          <w:lang w:val="en-US"/>
        </w:rPr>
        <w:t>. In no case, the interaction term Treatment*Parasite was significant, indicating no influence of treatments on parasite tolerance.</w:t>
      </w:r>
    </w:p>
    <w:p>
      <w:pPr>
        <w:pStyle w:val="Normal"/>
        <w:spacing w:lineRule="auto" w:line="240" w:before="280" w:after="280"/>
        <w:rPr>
          <w:color w:val="000000"/>
          <w:sz w:val="16"/>
          <w:szCs w:val="16"/>
          <w:lang w:val="en-US" w:eastAsia="es-ES"/>
        </w:rPr>
      </w:pPr>
      <w:r>
        <w:rPr>
          <w:color w:val="000000"/>
          <w:sz w:val="16"/>
          <w:szCs w:val="16"/>
          <w:lang w:val="en-US" w:eastAsia="es-E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268220</wp:posOffset>
                </wp:positionV>
                <wp:extent cx="3442335" cy="4851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2335" cy="4851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2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796"/>
                              <w:gridCol w:w="908"/>
                              <w:gridCol w:w="1096"/>
                              <w:gridCol w:w="621"/>
                            </w:tblGrid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5421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Model = Bodycondition ~ Treatment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val="en-US" w:eastAsia="es-E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*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S. chapini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4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Term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Coefﬁcients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Standard error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7.591 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353 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Treat.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US" w:eastAsia="es-ES"/>
                                    </w:rPr>
                                    <w:t>(Food restricted)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 w:eastAsia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-2.275 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471 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Treat.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US" w:eastAsia="es-ES"/>
                                    </w:rPr>
                                    <w:t>(Manipulated)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 w:eastAsia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-0.515 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488 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303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S. chapini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-0.002 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001 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0.0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S. chapini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: Treat.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US" w:eastAsia="es-ES"/>
                                    </w:rPr>
                                    <w:t>(Food restricted)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001 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001  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355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S. chapini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: Treat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US" w:eastAsia="es-ES"/>
                                    </w:rPr>
                                    <w:t>(Manipulated)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-0.003 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003 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385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5421" w:type="dxa"/>
                                  <w:gridSpan w:val="4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Model =  Bodycondition ~ Treatment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val="en-US" w:eastAsia="es-E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*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E. hydrochaeris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7.654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0.59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Treat.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US" w:eastAsia="es-ES"/>
                                    </w:rPr>
                                    <w:t>(Food restricted)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 w:eastAsia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-2.495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0.810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0.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Treat.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US" w:eastAsia="es-ES"/>
                                    </w:rPr>
                                    <w:t>(Manipulated)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 w:eastAsia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-1.079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0.850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0.2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E. hydrochaeris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-0.01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0.3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E. hydrochaeris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 : Treat.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US" w:eastAsia="es-ES"/>
                                    </w:rPr>
                                    <w:t>(Food restricted)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0.5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E. hydrochaeris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 : Treat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US" w:eastAsia="es-ES"/>
                                    </w:rPr>
                                    <w:t>(Manipulated)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0.2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5421" w:type="dxa"/>
                                  <w:gridSpan w:val="4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Model =  Bodycondition ~ Treatment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val="en-US" w:eastAsia="es-E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*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Trichostrongylus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 sp.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7.355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337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Treat.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US" w:eastAsia="es-ES"/>
                                    </w:rPr>
                                    <w:t>(Food restricted)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 w:eastAsia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-2.152 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467 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Treat.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US" w:eastAsia="es-ES"/>
                                    </w:rPr>
                                    <w:t>(Manipulated)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 w:eastAsia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-0.433 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497 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394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Trichostrongylus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-0.010 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006 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120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Trichostrongylus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 sp. : Treat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eastAsia="es-ES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US" w:eastAsia="es-ES"/>
                                    </w:rPr>
                                    <w:t>(Food restricted)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-0.009 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016 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597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Trichostrongylus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 sp. : Treat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US" w:eastAsia="es-ES"/>
                                    </w:rPr>
                                    <w:t>(Manipulated)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-0.088 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100 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391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" w:hRule="atLeast"/>
                              </w:trPr>
                              <w:tc>
                                <w:tcPr>
                                  <w:tcW w:w="5421" w:type="dxa"/>
                                  <w:gridSpan w:val="4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Model =  Bodycondition ~ Treatment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val="en-US" w:eastAsia="es-E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*Viannaidae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7.453 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402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Treat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eastAsia="es-ES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US" w:eastAsia="es-ES"/>
                                    </w:rPr>
                                    <w:t>(Food restricted)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 w:eastAsia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-2.112 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537 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Treat.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US" w:eastAsia="es-ES"/>
                                    </w:rPr>
                                    <w:t>(Manipulated)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 w:eastAsia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-1.229 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668 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0.0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Viannaidae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-0.007 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005 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217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Viannaidae : Treat.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US" w:eastAsia="es-ES"/>
                                    </w:rPr>
                                    <w:t>(Food restricted)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-0.010    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013 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427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Viannaidae : Treat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US" w:eastAsia="es-ES"/>
                                    </w:rPr>
                                    <w:t>(Manipulated)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059 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043  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181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5421" w:type="dxa"/>
                                  <w:gridSpan w:val="4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Model =  Bodycondition ~ Treatment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val="en-US" w:eastAsia="es-E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*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Trichuris sp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2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7.441  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28967 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Treat.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US" w:eastAsia="es-ES"/>
                                    </w:rPr>
                                    <w:t>(Food restricted)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 w:eastAsia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-2.013  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40672 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Treat.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US" w:eastAsia="es-ES"/>
                                    </w:rPr>
                                    <w:t>(Manipulated)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 w:eastAsia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-0.513  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40672 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222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Trichuris sp.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-0.135  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05859 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0.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Trichuris sp.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: Treat.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US" w:eastAsia="es-ES"/>
                                    </w:rPr>
                                    <w:t>(Food restricted)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-0.201  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13456 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151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27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Trichuris sp.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: Treat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US" w:eastAsia="es-ES"/>
                                    </w:rPr>
                                    <w:t>(Manipulated)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-0.103   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14679 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 xml:space="preserve">0.491   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1.05pt;height:382pt;mso-wrap-distance-left:7.05pt;mso-wrap-distance-right:7.05pt;mso-wrap-distance-top:0pt;mso-wrap-distance-bottom:0pt;margin-top:178.6pt;mso-position-vertical-relative:page;margin-left:77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42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796"/>
                        <w:gridCol w:w="908"/>
                        <w:gridCol w:w="1096"/>
                        <w:gridCol w:w="621"/>
                      </w:tblGrid>
                      <w:tr>
                        <w:trPr>
                          <w:trHeight w:val="134" w:hRule="atLeast"/>
                        </w:trPr>
                        <w:tc>
                          <w:tcPr>
                            <w:tcW w:w="5421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Model = Bodycondition ~ Treatment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vertAlign w:val="superscript"/>
                                <w:lang w:val="en-US" w:eastAsia="es-ES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* 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S. chapini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.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94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Term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Coefﬁcients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Standard error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7.591 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353 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Treat.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es-ES"/>
                              </w:rPr>
                              <w:t>(Food restricted)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 w:eastAsia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-2.275 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471 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Treat.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es-ES"/>
                              </w:rPr>
                              <w:t>(Manipulated)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 w:eastAsia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-0.515 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488 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303 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S. chapini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-0.002 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001 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0.045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S. chapini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: Treat.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es-ES"/>
                              </w:rPr>
                              <w:t>(Food restricted)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001 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001  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355 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S. chapini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: Treat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es-ES"/>
                              </w:rPr>
                              <w:t>(Manipulated)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-0.003 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003 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385   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5421" w:type="dxa"/>
                            <w:gridSpan w:val="4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Model =  Bodycondition ~ Treatment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vertAlign w:val="superscript"/>
                                <w:lang w:val="en-US" w:eastAsia="es-ES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* 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E. hydrochaeris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7.654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0.595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Treat.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es-ES"/>
                              </w:rPr>
                              <w:t>(Food restricted)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 w:eastAsia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-2.495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0.810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0.006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Treat.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es-ES"/>
                              </w:rPr>
                              <w:t>(Manipulated)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 w:eastAsia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-1.079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0.850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0.219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E. hydrochaeris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-0.01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0.395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E. hydrochaeris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 : Treat.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es-ES"/>
                              </w:rPr>
                              <w:t>(Food restricted)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0.575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E. hydrochaeris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 : Treat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es-ES"/>
                              </w:rPr>
                              <w:t>(Manipulated)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0.287</w:t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5421" w:type="dxa"/>
                            <w:gridSpan w:val="4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Model =  Bodycondition ~ Treatment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vertAlign w:val="superscript"/>
                                <w:lang w:val="en-US" w:eastAsia="es-ES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*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Trichostrongylus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 sp. 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7.355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337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Treat.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es-ES"/>
                              </w:rPr>
                              <w:t>(Food restricted)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 w:eastAsia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-2.152 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467 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Treat.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es-ES"/>
                              </w:rPr>
                              <w:t>(Manipulated)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 w:eastAsia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-0.433 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497 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394    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Trichostrongylus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-0.010 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006 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120   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Trichostrongylus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 sp. : Treat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eastAsia="es-ES"/>
                              </w:rPr>
                              <w:t xml:space="preserve">.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es-ES"/>
                              </w:rPr>
                              <w:t>(Food restricted)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-0.009 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016 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597    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Trichostrongylus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 sp. : Treat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es-ES"/>
                              </w:rPr>
                              <w:t>(Manipulated)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-0.088 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100 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391    </w:t>
                            </w:r>
                          </w:p>
                        </w:tc>
                      </w:tr>
                      <w:tr>
                        <w:trPr>
                          <w:trHeight w:val="126" w:hRule="atLeast"/>
                        </w:trPr>
                        <w:tc>
                          <w:tcPr>
                            <w:tcW w:w="5421" w:type="dxa"/>
                            <w:gridSpan w:val="4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Model =  Bodycondition ~ Treatment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vertAlign w:val="superscript"/>
                                <w:lang w:val="en-US" w:eastAsia="es-ES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*Viannaidae  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7.453 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402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Treat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eastAsia="es-ES"/>
                              </w:rPr>
                              <w:t xml:space="preserve">.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es-ES"/>
                              </w:rPr>
                              <w:t>(Food restricted)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 w:eastAsia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-2.112 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537 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Treat.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es-ES"/>
                              </w:rPr>
                              <w:t>(Manipulated)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 w:eastAsia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-1.229 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668 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0.080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Viannaidae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-0.007 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005 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217    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Viannaidae : Treat.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es-ES"/>
                              </w:rPr>
                              <w:t>(Food restricted)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-0.010    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013 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427    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Viannaidae : Treat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es-ES"/>
                              </w:rPr>
                              <w:t>(Manipulated)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059 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043  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181    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5421" w:type="dxa"/>
                            <w:gridSpan w:val="4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Model =  Bodycondition ~ Treatment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vertAlign w:val="superscript"/>
                                <w:lang w:val="en-US" w:eastAsia="es-ES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* 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Trichuris sp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.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72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7.441  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28967 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Treat.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es-ES"/>
                              </w:rPr>
                              <w:t>(Food restricted)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 w:eastAsia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-2.013  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40672 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148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Treat.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es-ES"/>
                              </w:rPr>
                              <w:t>(Manipulated)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 w:eastAsia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-0.513  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40672 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222    </w:t>
                            </w:r>
                          </w:p>
                        </w:tc>
                      </w:tr>
                      <w:tr>
                        <w:trPr>
                          <w:trHeight w:val="148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Trichuris sp.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-0.135  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05859 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0.032</w:t>
                            </w:r>
                          </w:p>
                        </w:tc>
                      </w:tr>
                      <w:tr>
                        <w:trPr>
                          <w:trHeight w:val="148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Trichuris sp.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: Treat.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es-ES"/>
                              </w:rPr>
                              <w:t>(Food restricted)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-0.201  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13456 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151    </w:t>
                            </w:r>
                          </w:p>
                        </w:tc>
                      </w:tr>
                      <w:tr>
                        <w:trPr>
                          <w:trHeight w:val="148" w:hRule="atLeast"/>
                        </w:trPr>
                        <w:tc>
                          <w:tcPr>
                            <w:tcW w:w="27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>Trichuris sp.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: Treat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bscript"/>
                                <w:lang w:val="en-US" w:eastAsia="es-ES"/>
                              </w:rPr>
                              <w:t>(Manipulated)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-0.103   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14679 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 w:eastAsia="es-ES"/>
                              </w:rPr>
                              <w:t xml:space="preserve">0.491   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000000"/>
          <w:sz w:val="16"/>
          <w:szCs w:val="16"/>
          <w:lang w:val="en-US" w:eastAsia="es-ES"/>
        </w:rPr>
      </w:pPr>
      <w:r>
        <w:rPr>
          <w:color w:val="000000"/>
          <w:sz w:val="16"/>
          <w:szCs w:val="16"/>
          <w:lang w:val="en-US" w:eastAsia="es-ES"/>
        </w:rPr>
      </w:r>
    </w:p>
    <w:p>
      <w:pPr>
        <w:pStyle w:val="Normal"/>
        <w:rPr>
          <w:sz w:val="16"/>
          <w:szCs w:val="16"/>
          <w:lang w:val="en-US" w:eastAsia="es-ES"/>
        </w:rPr>
      </w:pPr>
      <w:r>
        <w:rPr>
          <w:sz w:val="16"/>
          <w:szCs w:val="16"/>
          <w:lang w:val="en-US" w:eastAsia="es-ES"/>
        </w:rPr>
      </w:r>
    </w:p>
    <w:p>
      <w:pPr>
        <w:pStyle w:val="Normal"/>
        <w:rPr>
          <w:sz w:val="16"/>
          <w:szCs w:val="16"/>
          <w:lang w:val="en-US" w:eastAsia="es-ES"/>
        </w:rPr>
      </w:pPr>
      <w:r>
        <w:rPr>
          <w:sz w:val="16"/>
          <w:szCs w:val="16"/>
          <w:lang w:val="en-US" w:eastAsia="es-ES"/>
        </w:rPr>
      </w:r>
    </w:p>
    <w:p>
      <w:pPr>
        <w:pStyle w:val="Normal"/>
        <w:rPr>
          <w:sz w:val="16"/>
          <w:szCs w:val="16"/>
          <w:lang w:val="en-US" w:eastAsia="es-ES"/>
        </w:rPr>
      </w:pPr>
      <w:r>
        <w:rPr>
          <w:sz w:val="16"/>
          <w:szCs w:val="16"/>
          <w:lang w:val="en-US" w:eastAsia="es-ES"/>
        </w:rPr>
      </w:r>
    </w:p>
    <w:p>
      <w:pPr>
        <w:pStyle w:val="Normal"/>
        <w:rPr>
          <w:sz w:val="16"/>
          <w:szCs w:val="16"/>
          <w:lang w:val="en-US" w:eastAsia="es-ES"/>
        </w:rPr>
      </w:pPr>
      <w:r>
        <w:rPr>
          <w:sz w:val="16"/>
          <w:szCs w:val="16"/>
          <w:lang w:val="en-US" w:eastAsia="es-ES"/>
        </w:rPr>
      </w:r>
    </w:p>
    <w:p>
      <w:pPr>
        <w:pStyle w:val="Normal"/>
        <w:rPr>
          <w:sz w:val="16"/>
          <w:szCs w:val="16"/>
          <w:lang w:val="en-US" w:eastAsia="es-ES"/>
        </w:rPr>
      </w:pPr>
      <w:r>
        <w:rPr>
          <w:sz w:val="16"/>
          <w:szCs w:val="16"/>
          <w:lang w:val="en-US" w:eastAsia="es-ES"/>
        </w:rPr>
      </w:r>
    </w:p>
    <w:p>
      <w:pPr>
        <w:pStyle w:val="Normal"/>
        <w:rPr>
          <w:sz w:val="16"/>
          <w:szCs w:val="16"/>
          <w:lang w:val="en-US" w:eastAsia="es-ES"/>
        </w:rPr>
      </w:pPr>
      <w:r>
        <w:rPr>
          <w:sz w:val="16"/>
          <w:szCs w:val="16"/>
          <w:lang w:val="en-US" w:eastAsia="es-ES"/>
        </w:rPr>
      </w:r>
    </w:p>
    <w:p>
      <w:pPr>
        <w:pStyle w:val="Normal"/>
        <w:rPr>
          <w:sz w:val="16"/>
          <w:szCs w:val="16"/>
          <w:lang w:val="en-US" w:eastAsia="es-ES"/>
        </w:rPr>
      </w:pPr>
      <w:r>
        <w:rPr>
          <w:sz w:val="16"/>
          <w:szCs w:val="16"/>
          <w:lang w:val="en-US" w:eastAsia="es-ES"/>
        </w:rPr>
      </w:r>
    </w:p>
    <w:p>
      <w:pPr>
        <w:pStyle w:val="Normal"/>
        <w:rPr>
          <w:sz w:val="16"/>
          <w:szCs w:val="16"/>
          <w:lang w:val="en-US" w:eastAsia="es-ES"/>
        </w:rPr>
      </w:pPr>
      <w:r>
        <w:rPr>
          <w:sz w:val="16"/>
          <w:szCs w:val="16"/>
          <w:lang w:val="en-US" w:eastAsia="es-ES"/>
        </w:rPr>
      </w:r>
    </w:p>
    <w:p>
      <w:pPr>
        <w:pStyle w:val="Normal"/>
        <w:rPr>
          <w:sz w:val="16"/>
          <w:szCs w:val="16"/>
          <w:lang w:val="en-US" w:eastAsia="es-ES"/>
        </w:rPr>
      </w:pPr>
      <w:r>
        <w:rPr>
          <w:sz w:val="16"/>
          <w:szCs w:val="16"/>
          <w:lang w:val="en-US" w:eastAsia="es-ES"/>
        </w:rPr>
      </w:r>
    </w:p>
    <w:p>
      <w:pPr>
        <w:pStyle w:val="Normal"/>
        <w:rPr>
          <w:sz w:val="16"/>
          <w:szCs w:val="16"/>
          <w:lang w:val="en-US" w:eastAsia="es-ES"/>
        </w:rPr>
      </w:pPr>
      <w:r>
        <w:rPr>
          <w:sz w:val="16"/>
          <w:szCs w:val="16"/>
          <w:lang w:val="en-US" w:eastAsia="es-ES"/>
        </w:rPr>
      </w:r>
    </w:p>
    <w:p>
      <w:pPr>
        <w:pStyle w:val="Normal"/>
        <w:rPr>
          <w:sz w:val="16"/>
          <w:szCs w:val="16"/>
          <w:lang w:val="en-US" w:eastAsia="es-ES"/>
        </w:rPr>
      </w:pPr>
      <w:r>
        <w:rPr>
          <w:sz w:val="16"/>
          <w:szCs w:val="16"/>
          <w:lang w:val="en-US" w:eastAsia="es-ES"/>
        </w:rPr>
      </w:r>
    </w:p>
    <w:p>
      <w:pPr>
        <w:pStyle w:val="Normal"/>
        <w:rPr>
          <w:sz w:val="16"/>
          <w:szCs w:val="16"/>
          <w:lang w:val="en-US" w:eastAsia="es-ES"/>
        </w:rPr>
      </w:pPr>
      <w:r>
        <w:rPr>
          <w:sz w:val="16"/>
          <w:szCs w:val="16"/>
          <w:lang w:val="en-US" w:eastAsia="es-ES"/>
        </w:rPr>
      </w:r>
    </w:p>
    <w:p>
      <w:pPr>
        <w:pStyle w:val="Normal"/>
        <w:rPr>
          <w:sz w:val="16"/>
          <w:szCs w:val="16"/>
          <w:lang w:val="en-US" w:eastAsia="es-ES"/>
        </w:rPr>
      </w:pPr>
      <w:r>
        <w:rPr>
          <w:sz w:val="16"/>
          <w:szCs w:val="16"/>
          <w:lang w:val="en-US" w:eastAsia="es-ES"/>
        </w:rPr>
      </w:r>
    </w:p>
    <w:p>
      <w:pPr>
        <w:pStyle w:val="Normal"/>
        <w:rPr>
          <w:sz w:val="16"/>
          <w:szCs w:val="16"/>
          <w:lang w:val="en-US" w:eastAsia="es-ES"/>
        </w:rPr>
      </w:pPr>
      <w:r>
        <w:rPr>
          <w:sz w:val="16"/>
          <w:szCs w:val="16"/>
          <w:lang w:val="en-US" w:eastAsia="es-ES"/>
        </w:rPr>
      </w:r>
    </w:p>
    <w:p>
      <w:pPr>
        <w:pStyle w:val="Normal"/>
        <w:rPr>
          <w:sz w:val="16"/>
          <w:szCs w:val="16"/>
          <w:lang w:val="en-US" w:eastAsia="es-ES"/>
        </w:rPr>
      </w:pPr>
      <w:r>
        <w:rPr>
          <w:sz w:val="16"/>
          <w:szCs w:val="16"/>
          <w:lang w:val="en-US" w:eastAsia="es-ES"/>
        </w:rPr>
      </w:r>
    </w:p>
    <w:p>
      <w:pPr>
        <w:pStyle w:val="Normal"/>
        <w:rPr>
          <w:sz w:val="16"/>
          <w:szCs w:val="16"/>
          <w:lang w:val="en-US" w:eastAsia="es-ES"/>
        </w:rPr>
      </w:pPr>
      <w:r>
        <w:rPr>
          <w:sz w:val="16"/>
          <w:szCs w:val="16"/>
          <w:lang w:val="en-US" w:eastAsia="es-ES"/>
        </w:rPr>
      </w:r>
    </w:p>
    <w:p>
      <w:pPr>
        <w:pStyle w:val="Normal"/>
        <w:spacing w:lineRule="auto" w:line="240" w:before="0" w:after="0"/>
        <w:rPr>
          <w:sz w:val="16"/>
          <w:szCs w:val="16"/>
          <w:lang w:val="en-US" w:eastAsia="es-ES"/>
        </w:rPr>
      </w:pPr>
      <w:r>
        <w:rPr>
          <w:sz w:val="16"/>
          <w:szCs w:val="16"/>
          <w:lang w:val="en-US" w:eastAsia="es-ES"/>
        </w:rPr>
      </w:r>
    </w:p>
    <w:p>
      <w:pPr>
        <w:pStyle w:val="Normal"/>
        <w:spacing w:before="0" w:after="200"/>
        <w:ind w:left="1560" w:hanging="0"/>
        <w:rPr/>
      </w:pPr>
      <w:r>
        <w:rPr>
          <w:sz w:val="18"/>
          <w:szCs w:val="18"/>
          <w:vertAlign w:val="superscript"/>
          <w:lang w:val="en-US"/>
        </w:rPr>
        <w:t>a</w:t>
      </w:r>
      <w:r>
        <w:rPr>
          <w:sz w:val="16"/>
          <w:szCs w:val="16"/>
          <w:lang w:val="en-US"/>
        </w:rPr>
        <w:t>Simple contrasts – reference level: control (the coefficients reﬂect comparison with control groups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05:24:00Z</dcterms:created>
  <dc:creator>Hp Dv5-1125</dc:creator>
  <dc:description/>
  <cp:keywords/>
  <dc:language>en-US</dc:language>
  <cp:lastModifiedBy>Hp Dv5-1125</cp:lastModifiedBy>
  <dcterms:modified xsi:type="dcterms:W3CDTF">2013-06-13T19:35:00Z</dcterms:modified>
  <cp:revision>3</cp:revision>
  <dc:subject/>
  <dc:title/>
</cp:coreProperties>
</file>